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B3C" w:rsidRDefault="002447E0" w:rsidP="00377B3C">
      <w:pPr>
        <w:pStyle w:val="Caption"/>
        <w:keepNext/>
        <w:spacing w:after="0" w:line="480" w:lineRule="auto"/>
        <w:ind w:left="1008" w:hanging="1008"/>
        <w:rPr>
          <w:rFonts w:ascii="Cambria" w:hAnsi="Cambria" w:cs="Times New Roman"/>
          <w:i w:val="0"/>
          <w:color w:val="000000" w:themeColor="text1"/>
          <w:sz w:val="20"/>
          <w:szCs w:val="20"/>
        </w:rPr>
      </w:pPr>
      <w:r>
        <w:rPr>
          <w:rFonts w:ascii="Cambria" w:hAnsi="Cambria" w:cs="Times New Roman"/>
          <w:b/>
          <w:i w:val="0"/>
          <w:color w:val="000000" w:themeColor="text1"/>
          <w:sz w:val="20"/>
          <w:szCs w:val="20"/>
        </w:rPr>
        <w:t>Supplementary file</w:t>
      </w:r>
      <w:r w:rsidR="00377B3C">
        <w:rPr>
          <w:rFonts w:ascii="Cambria" w:hAnsi="Cambria" w:cs="Times New Roman"/>
          <w:b/>
          <w:i w:val="0"/>
          <w:color w:val="000000" w:themeColor="text1"/>
          <w:sz w:val="20"/>
          <w:szCs w:val="20"/>
        </w:rPr>
        <w:t>:</w:t>
      </w:r>
      <w:r w:rsidR="00377B3C">
        <w:rPr>
          <w:rFonts w:ascii="Cambria" w:hAnsi="Cambria" w:cs="Times New Roman"/>
          <w:i w:val="0"/>
          <w:color w:val="000000" w:themeColor="text1"/>
          <w:sz w:val="20"/>
          <w:szCs w:val="20"/>
        </w:rPr>
        <w:t xml:space="preserve"> Scores of the Gender-Equitable Men Scale questions by sex of study participants at </w:t>
      </w:r>
      <w:proofErr w:type="spellStart"/>
      <w:r w:rsidR="00377B3C">
        <w:rPr>
          <w:rFonts w:ascii="Cambria" w:hAnsi="Cambria" w:cs="Times New Roman"/>
          <w:i w:val="0"/>
          <w:color w:val="000000" w:themeColor="text1"/>
          <w:sz w:val="20"/>
          <w:szCs w:val="20"/>
        </w:rPr>
        <w:t>Jinka</w:t>
      </w:r>
      <w:proofErr w:type="spellEnd"/>
      <w:r w:rsidR="00377B3C">
        <w:rPr>
          <w:rFonts w:ascii="Cambria" w:hAnsi="Cambria" w:cs="Times New Roman"/>
          <w:i w:val="0"/>
          <w:color w:val="000000" w:themeColor="text1"/>
          <w:sz w:val="20"/>
          <w:szCs w:val="20"/>
        </w:rPr>
        <w:t xml:space="preserve"> and </w:t>
      </w:r>
      <w:proofErr w:type="spellStart"/>
      <w:r w:rsidR="00377B3C">
        <w:rPr>
          <w:rFonts w:ascii="Cambria" w:hAnsi="Cambria" w:cs="Times New Roman"/>
          <w:i w:val="0"/>
          <w:color w:val="000000" w:themeColor="text1"/>
          <w:sz w:val="20"/>
          <w:szCs w:val="20"/>
        </w:rPr>
        <w:t>Arba</w:t>
      </w:r>
      <w:proofErr w:type="spellEnd"/>
      <w:r w:rsidR="00377B3C">
        <w:rPr>
          <w:rFonts w:ascii="Cambria" w:hAnsi="Cambria" w:cs="Times New Roman"/>
          <w:i w:val="0"/>
          <w:color w:val="000000" w:themeColor="text1"/>
          <w:sz w:val="20"/>
          <w:szCs w:val="20"/>
        </w:rPr>
        <w:t xml:space="preserve"> Minch University, Southern Ethiopia, 2022</w:t>
      </w:r>
    </w:p>
    <w:tbl>
      <w:tblPr>
        <w:tblW w:w="519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91"/>
        <w:gridCol w:w="1659"/>
        <w:gridCol w:w="770"/>
        <w:gridCol w:w="1054"/>
        <w:gridCol w:w="770"/>
        <w:gridCol w:w="1054"/>
        <w:gridCol w:w="1048"/>
      </w:tblGrid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  <w:t xml:space="preserve">Survey questions 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>Responses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jc w:val="center"/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jc w:val="center"/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 xml:space="preserve">Percent 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 xml:space="preserve">Percent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/>
                <w:color w:val="000000"/>
                <w:sz w:val="20"/>
                <w:szCs w:val="20"/>
              </w:rPr>
            </w:pPr>
          </w:p>
        </w:tc>
      </w:tr>
      <w:tr w:rsidR="00377B3C" w:rsidTr="00377B3C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>Violence Domain</w:t>
            </w: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here are times when a woman deserves to be beate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.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57 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5.2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72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5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3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8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1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152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3.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237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3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A woman should tolerate violence in order to keep her family togethe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3.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1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9.8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27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1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8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4.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9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1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It is okay for a man to hit his wife if she won’t have sex with him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.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9.6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68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1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1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9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0.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9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9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It is alright for a man to beat his wife if she is unfaithful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.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6.5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27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6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9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6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0.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4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4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If someone insults a man, he should defend his reputation with for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.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0.6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72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8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8.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8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If he has to a man using violence against his wife is a private matter that shouldn’t be discussed outsid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8.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9.9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74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2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0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4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9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2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9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>Domestic Life and Childcare Domain</w:t>
            </w: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A man should have the final word on decisions in his hom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4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8.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0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7.1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bCs/>
                <w:i/>
                <w:iCs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0.05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8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4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2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52.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8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48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A woman’s most important role is to take care of her home and cook for her family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1.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8.4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bCs/>
                <w:i/>
                <w:iCs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0.05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7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7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4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1.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0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54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Giving the kids a bath and feeding the kids are only the mother’s responsibility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3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5.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6.5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bCs/>
                <w:i/>
                <w:iCs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0.02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5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3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3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58.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7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47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A woman should obey her husband in all thing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8.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1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0.3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54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8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1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0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3.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4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8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A man should not take his child to the clinic without the child’s mothe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9.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9.0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56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0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9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3.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0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0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>Reproductive health and disease prevention Domain</w:t>
            </w: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It is a woman’s responsibility to avoid getting pregnant.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0.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3.3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0.03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7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3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7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73.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3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3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A real man produces a male child. 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.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.8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21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9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0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7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0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1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Only when a woman has a child is she a real woman.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7.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3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8.0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0.02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5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0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1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87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30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81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Women who carry condoms on them are easy.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0.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0.9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42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6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8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6.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7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2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A man should be outraged if his wife asks him to use a condom.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.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.9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66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2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3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1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Real men do not immediately go a doctor when they are sick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5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9.0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bCs/>
                <w:i/>
                <w:iCs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0.048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7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1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0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87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9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79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b/>
                <w:sz w:val="20"/>
                <w:szCs w:val="20"/>
              </w:rPr>
              <w:t>Sexuality Domain</w:t>
            </w: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Men need more sex than women do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0.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2.1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44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3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6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6.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9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1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You don’t talk about sex; you just do it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.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9.6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29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4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7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7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2.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7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2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Men are always ready to have sex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4.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7.3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32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8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3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6.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2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9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It is the man who decides when to have sex with a partne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7.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.9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b/>
                <w:bCs/>
                <w:iCs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0.002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8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8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84.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8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74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Men need other women even if the things with his wife are fin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.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.2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24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7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1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0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6.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0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1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Employed women do not make a good wife</w:t>
            </w: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5.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6.1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0.64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10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20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5.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31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sz w:val="20"/>
                <w:szCs w:val="20"/>
              </w:rPr>
            </w:pPr>
            <w:r>
              <w:rPr>
                <w:rFonts w:ascii="Cambria" w:eastAsia="Calibri" w:hAnsi="Cambria" w:cs="Arial"/>
                <w:sz w:val="20"/>
                <w:szCs w:val="20"/>
              </w:rPr>
              <w:t>83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sz w:val="20"/>
                <w:szCs w:val="20"/>
              </w:rPr>
            </w:pPr>
          </w:p>
        </w:tc>
      </w:tr>
      <w:tr w:rsidR="00377B3C" w:rsidTr="00377B3C">
        <w:tc>
          <w:tcPr>
            <w:tcW w:w="1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A woman should not initiate sex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Totally agre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6.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5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3.6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7B3C" w:rsidRDefault="00377B3C">
            <w:pPr>
              <w:rPr>
                <w:rFonts w:ascii="Cambria" w:eastAsia="Calibri" w:hAnsi="Cambria" w:cs="Arial"/>
                <w:b/>
                <w:bCs/>
                <w:i/>
                <w:iCs/>
                <w:sz w:val="20"/>
                <w:szCs w:val="20"/>
              </w:rPr>
            </w:pPr>
          </w:p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0.03</w:t>
            </w: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Partially agree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3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  <w:tr w:rsidR="00377B3C" w:rsidTr="00377B3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19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80.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27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7B3C" w:rsidRDefault="00377B3C">
            <w:pP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  <w:r>
              <w:rPr>
                <w:rFonts w:ascii="Cambria" w:eastAsia="Calibri" w:hAnsi="Cambria" w:cs="Arial"/>
                <w:bCs/>
                <w:iCs/>
                <w:sz w:val="20"/>
                <w:szCs w:val="20"/>
              </w:rPr>
              <w:t>73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B3C" w:rsidRDefault="00377B3C">
            <w:pPr>
              <w:spacing w:line="240" w:lineRule="auto"/>
              <w:jc w:val="left"/>
              <w:rPr>
                <w:rFonts w:ascii="Cambria" w:eastAsia="Calibri" w:hAnsi="Cambria" w:cs="Arial"/>
                <w:bCs/>
                <w:iCs/>
                <w:sz w:val="20"/>
                <w:szCs w:val="20"/>
              </w:rPr>
            </w:pPr>
          </w:p>
        </w:tc>
      </w:tr>
    </w:tbl>
    <w:p w:rsidR="005A3A37" w:rsidRDefault="005A3A37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/>
    <w:p w:rsidR="002447E0" w:rsidRDefault="002447E0">
      <w:bookmarkStart w:id="0" w:name="_GoBack"/>
      <w:bookmarkEnd w:id="0"/>
    </w:p>
    <w:sectPr w:rsidR="00244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025"/>
    <w:rsid w:val="001F5025"/>
    <w:rsid w:val="002447E0"/>
    <w:rsid w:val="003246B9"/>
    <w:rsid w:val="00377B3C"/>
    <w:rsid w:val="005A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3C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77B3C"/>
    <w:pPr>
      <w:spacing w:after="200" w:line="240" w:lineRule="auto"/>
    </w:pPr>
    <w:rPr>
      <w:rFonts w:cstheme="minorBidi"/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3C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77B3C"/>
    <w:pPr>
      <w:spacing w:after="200" w:line="240" w:lineRule="auto"/>
    </w:pPr>
    <w:rPr>
      <w:rFonts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33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ga</dc:creator>
  <cp:keywords/>
  <dc:description/>
  <cp:lastModifiedBy>Yirga</cp:lastModifiedBy>
  <cp:revision>3</cp:revision>
  <dcterms:created xsi:type="dcterms:W3CDTF">2024-11-24T12:07:00Z</dcterms:created>
  <dcterms:modified xsi:type="dcterms:W3CDTF">2024-11-26T08:51:00Z</dcterms:modified>
</cp:coreProperties>
</file>